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6DE14" w14:textId="763C5875" w:rsidR="00844EBE" w:rsidRPr="001857F6" w:rsidRDefault="00DB79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4E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Table </w:t>
      </w:r>
      <w:r w:rsidR="00315B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</w:t>
      </w:r>
      <w:r w:rsidRPr="00844E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1. Tumor response of patients listed by therapeutic agent</w:t>
      </w:r>
    </w:p>
    <w:tbl>
      <w:tblPr>
        <w:tblW w:w="17866" w:type="dxa"/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134"/>
        <w:gridCol w:w="1134"/>
        <w:gridCol w:w="1134"/>
        <w:gridCol w:w="1134"/>
        <w:gridCol w:w="1134"/>
        <w:gridCol w:w="1134"/>
        <w:gridCol w:w="1246"/>
        <w:gridCol w:w="1240"/>
        <w:gridCol w:w="1240"/>
        <w:gridCol w:w="1240"/>
      </w:tblGrid>
      <w:tr w:rsidR="00D1208E" w14:paraId="056022DD" w14:textId="77777777" w:rsidTr="00B8415E">
        <w:trPr>
          <w:trHeight w:val="288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1DD07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mor response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0F3C" w14:textId="77777777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NRI </w:t>
            </w:r>
            <w:r w:rsidRPr="00844EBE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≧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, n (%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6BC2" w14:textId="77777777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I &lt;98, n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7B9" w14:textId="77777777" w:rsidR="00844EBE" w:rsidRPr="00844EBE" w:rsidRDefault="00844EBE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187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969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43E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641E737" w14:textId="77777777" w:rsidTr="00B8415E">
        <w:trPr>
          <w:trHeight w:val="288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61E93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046" w14:textId="66D15DEA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I</w:t>
            </w:r>
            <w:r w:rsidR="00B841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bin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339" w14:textId="77777777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I+TK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4AB9" w14:textId="090CC53C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I</w:t>
            </w:r>
            <w:r w:rsidR="00B841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bin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CF4" w14:textId="77777777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I+TK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D00" w14:textId="77777777" w:rsidR="00844EBE" w:rsidRPr="00844EBE" w:rsidRDefault="00844EBE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31A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0EF0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5A5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0825A94" w14:textId="77777777" w:rsidTr="00B8415E">
        <w:trPr>
          <w:trHeight w:val="288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025BD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87B1" w14:textId="3CAF68C3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2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68ECF" w14:textId="3052E060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3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5831" w14:textId="76768D0D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4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2418" w14:textId="3D0E252F" w:rsidR="00844EBE" w:rsidRPr="00844EBE" w:rsidRDefault="00DB7921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1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3D2" w14:textId="77777777" w:rsidR="00844EBE" w:rsidRPr="00844EBE" w:rsidRDefault="00844EBE" w:rsidP="00844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6BA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CCC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870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6A86881E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17C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st overall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41D8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1F8" w14:textId="77777777" w:rsidR="00844EBE" w:rsidRPr="00844EBE" w:rsidRDefault="00844EBE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7DE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225" w14:textId="77777777" w:rsidR="00844EBE" w:rsidRPr="00844EBE" w:rsidRDefault="00844EBE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BEC2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FBC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F2B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696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CE5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651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533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BDB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7F81C79A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381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3C9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23B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4ECB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BE0E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DFAC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95B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2CE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BE6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FD6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0F2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357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8C2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78B4226B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C56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EFCA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FC56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4EB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7D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A16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10C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825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4AA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4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3B4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60FB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6B0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F0B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755E528B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284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E4E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3B3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9F1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A11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E03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8C8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344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3E6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37B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93A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D25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B53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7007E372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511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5FB4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71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E7C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603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F6B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F4E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984F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8A7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E313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9E3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836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C25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63F7B43C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DED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Non-eva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uable or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47F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84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CB6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375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931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6A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ECC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FCEE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19D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4FF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FC2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4D5C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8415E" w14:paraId="7DD14E17" w14:textId="77777777" w:rsidTr="00B8415E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5EA1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bjective respo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117D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E1CB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0C7A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7517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EC38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D35F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B1BD" w14:textId="77777777" w:rsidR="00844EBE" w:rsidRPr="00844EBE" w:rsidRDefault="00DB7921" w:rsidP="00844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6B6A" w14:textId="77777777" w:rsidR="00844EBE" w:rsidRPr="00844EBE" w:rsidRDefault="00DB7921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4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D7D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EEE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4FC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6D4" w14:textId="77777777" w:rsidR="00844EBE" w:rsidRPr="00844EBE" w:rsidRDefault="00844EBE" w:rsidP="00844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35D41E6D" w14:textId="3AF3E591" w:rsidR="00B32AEA" w:rsidRDefault="00DB7921" w:rsidP="00B32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AEA">
        <w:rPr>
          <w:rFonts w:ascii="Times New Roman" w:hAnsi="Times New Roman" w:cs="Times New Roman"/>
          <w:sz w:val="24"/>
          <w:szCs w:val="24"/>
          <w:lang w:val="en-US"/>
        </w:rPr>
        <w:t>C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complete respons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NRI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eriatric Nutritional Risk Index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I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immune checkpoint inhibitor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PD,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ab/>
        <w:t>progressive diseas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P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partial respon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S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stable diseas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T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tyrosine kinase inhibitor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60AD84" w14:textId="0410FC3D" w:rsidR="00B32AEA" w:rsidRPr="00844EBE" w:rsidRDefault="00DB7921" w:rsidP="00B32AE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844E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Table </w:t>
      </w:r>
      <w:r w:rsidR="00315B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</w:t>
      </w:r>
      <w:r w:rsidRPr="00844E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2. Adverse </w:t>
      </w:r>
      <w:r w:rsidRPr="00844EB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events of patients</w:t>
      </w:r>
      <w:r w:rsidRPr="00B32AE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classified by nutritional status </w:t>
      </w:r>
    </w:p>
    <w:p w14:paraId="23810144" w14:textId="1AA9522E" w:rsidR="00B32AEA" w:rsidRPr="00B32AEA" w:rsidRDefault="00DB7921" w:rsidP="00B32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AE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15B7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8415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. Immune checkpoint inhibitor combination</w:t>
      </w:r>
    </w:p>
    <w:tbl>
      <w:tblPr>
        <w:tblW w:w="24321" w:type="dxa"/>
        <w:tblLook w:val="04A0" w:firstRow="1" w:lastRow="0" w:firstColumn="1" w:lastColumn="0" w:noHBand="0" w:noVBand="1"/>
      </w:tblPr>
      <w:tblGrid>
        <w:gridCol w:w="7383"/>
        <w:gridCol w:w="456"/>
        <w:gridCol w:w="753"/>
        <w:gridCol w:w="11"/>
        <w:gridCol w:w="654"/>
        <w:gridCol w:w="1091"/>
        <w:gridCol w:w="449"/>
        <w:gridCol w:w="753"/>
        <w:gridCol w:w="11"/>
        <w:gridCol w:w="729"/>
        <w:gridCol w:w="980"/>
        <w:gridCol w:w="11"/>
        <w:gridCol w:w="829"/>
        <w:gridCol w:w="11"/>
        <w:gridCol w:w="509"/>
        <w:gridCol w:w="11"/>
        <w:gridCol w:w="509"/>
        <w:gridCol w:w="11"/>
        <w:gridCol w:w="509"/>
        <w:gridCol w:w="11"/>
        <w:gridCol w:w="1469"/>
        <w:gridCol w:w="11"/>
        <w:gridCol w:w="1189"/>
        <w:gridCol w:w="11"/>
        <w:gridCol w:w="1429"/>
        <w:gridCol w:w="11"/>
        <w:gridCol w:w="1409"/>
        <w:gridCol w:w="11"/>
        <w:gridCol w:w="729"/>
        <w:gridCol w:w="11"/>
        <w:gridCol w:w="749"/>
        <w:gridCol w:w="11"/>
        <w:gridCol w:w="789"/>
        <w:gridCol w:w="11"/>
        <w:gridCol w:w="789"/>
        <w:gridCol w:w="11"/>
      </w:tblGrid>
      <w:tr w:rsidR="00D1208E" w14:paraId="53AEE3D8" w14:textId="77777777" w:rsidTr="00B8415E">
        <w:trPr>
          <w:trHeight w:val="381"/>
        </w:trPr>
        <w:tc>
          <w:tcPr>
            <w:tcW w:w="73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F8F24" w14:textId="640E622E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Es</w:t>
            </w:r>
          </w:p>
        </w:tc>
        <w:tc>
          <w:tcPr>
            <w:tcW w:w="29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3050A" w14:textId="62B5407B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NRI </w:t>
            </w:r>
            <w:r w:rsidRPr="00844EBE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≧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29), n (%)</w:t>
            </w:r>
          </w:p>
        </w:tc>
        <w:tc>
          <w:tcPr>
            <w:tcW w:w="29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0384" w14:textId="5E77A8AA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I &lt;9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40), n (%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8FE2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C0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AF5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60EF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1D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3E9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6F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7AC9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45B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484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52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F3E8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1986E55D" w14:textId="77777777" w:rsidTr="00B8415E">
        <w:trPr>
          <w:trHeight w:val="360"/>
        </w:trPr>
        <w:tc>
          <w:tcPr>
            <w:tcW w:w="7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CA2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24D12" w14:textId="77777777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399C3" w14:textId="77777777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3-4</w:t>
            </w:r>
          </w:p>
        </w:tc>
        <w:tc>
          <w:tcPr>
            <w:tcW w:w="1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88BB" w14:textId="77777777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654C" w14:textId="77777777" w:rsidR="00B32AEA" w:rsidRPr="00844EBE" w:rsidRDefault="00DB7921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3-4</w:t>
            </w:r>
          </w:p>
        </w:tc>
        <w:tc>
          <w:tcPr>
            <w:tcW w:w="1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5BA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EE2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C40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FF0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81D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6C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3CC2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78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5B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4D8A8719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E45E" w14:textId="240E833A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E43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AF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1480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6EBB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DBE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3F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7E5F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91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B9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3B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51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E3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1A5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CA8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A38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13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AE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BF3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76E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51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4A298C3F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9F33" w14:textId="71FD9C54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othyroid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4E8E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E0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1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1270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62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8F6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09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E59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E9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CF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33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578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47C6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687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E7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FDF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14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56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52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1A5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FB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6F310F8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3BA2" w14:textId="29633396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pat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7B2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E68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7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B5C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7A9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20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543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07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86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41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93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65C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1E8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4DE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C5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1B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5EF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F6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57E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06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9C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080A257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B19E" w14:textId="5DBEB8B6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neumon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C4B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49B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A66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2ED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A3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03B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C1E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68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7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E2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AB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AA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39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54D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A94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74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ADD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32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DD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9A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3B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CC40BA1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EA08" w14:textId="78C1194C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Adrenal insufficienc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E349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21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3B67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778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365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EA7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7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E0E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29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EFF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FE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87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462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E35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88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FA9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3E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52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4D2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7F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12F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1B979108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1C65" w14:textId="22F46A21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Rhabdomyolys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20B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C88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9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C30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B12B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9F5B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2CA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6D76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88E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6F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DB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9E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7C6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8622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99B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EC1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AA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C2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AA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58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D7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3430DDF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915C" w14:textId="15982EA9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Hyperthyroid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4BC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3C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3709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8D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035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268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F9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01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51D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23A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3F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9DE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7CD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84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BC1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056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53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A65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75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0A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7BF2830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12FA" w14:textId="0A42C57E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Diarrhe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017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426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23C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BD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B0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884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7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857B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E5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31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E1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83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66B6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826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01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45E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4F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7E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06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6B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792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CC20223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6A71" w14:textId="3E9F19D0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Arthr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42F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C3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D57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C9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1B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60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082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1444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73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B9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93B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6A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CD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EB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1D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28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FB3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F6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01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2B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DD3B1F2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F53E" w14:textId="78AE0C63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Col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478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77C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2A09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7AE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AE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57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84C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5F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0FB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3F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FA8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935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429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42A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CB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5B1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768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8FA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B3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6DB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6DEC822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5314" w14:textId="481E2B46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Hypopituitar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E8A6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5F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195F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48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592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647E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1E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5A9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6D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5F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09CA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486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05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D3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D7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25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37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882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29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DD4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51CD7EA8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83F0" w14:textId="486EF944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Myocard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61E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0D3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7A56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B1D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12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928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544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B4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D6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91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83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559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4BD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C20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A9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FCD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05E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84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BE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18C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26881B4B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D051" w14:textId="645D8190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Fatig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92B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1F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DD4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FCBC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802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96D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DB9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D9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9B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9D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8B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9979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8BE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661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174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51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65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5F2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C8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BFD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746B13E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D2C1" w14:textId="724065AC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Hemophagocytic syndrom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0D07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BA5B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15B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F37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B18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88C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910C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06B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AAC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847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2A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A3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CB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47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D99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4A7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E1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C0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3E58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0B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5FC4B437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9F24" w14:textId="2B897B0F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Shingl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1F97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B2E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39F6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76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E2E0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5E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A85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84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FF9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EB0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781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0D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68B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00C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926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2A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3C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5F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0D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03D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30F6CC2E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9CF1" w14:textId="5442C6CA" w:rsidR="00B32AEA" w:rsidRPr="00B32AEA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Myasthenia grav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7FCC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26E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305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C3E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5311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406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B3A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962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46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F68E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ED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4B4E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354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F1C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6B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1A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8C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9CB3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855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19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35E584F1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CA25" w14:textId="20D11325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uropath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A13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88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0BF2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90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9908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E3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AFD0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960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D768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A15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040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1BA9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F604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63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F0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7F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C0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D75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D4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51B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7551EEA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D284" w14:textId="0FD82B2A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cute kidney inju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D7EF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DEB1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F14F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48B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C89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A3A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9F1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A97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D1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E0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4B0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77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E7D5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A4E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A775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42B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618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3B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A3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F8F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2C921C8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FA1F1" w14:textId="72FCB0FD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ncreat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7777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CB3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B8E7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9DE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0E8A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C9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D63C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7A9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C65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BE6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54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4BD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F62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957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4B5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1CC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A8A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51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6C1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42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509933F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1A84E" w14:textId="631EC5BB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livary gland fistu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B07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CC6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1F5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CD4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FC3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125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5951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272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070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0C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628C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F92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8C0D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13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D8F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8B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092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26A6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E54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60E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93952B7" w14:textId="77777777" w:rsidTr="00B8415E">
        <w:trPr>
          <w:gridAfter w:val="1"/>
          <w:wAfter w:w="11" w:type="dxa"/>
          <w:trHeight w:val="360"/>
        </w:trPr>
        <w:tc>
          <w:tcPr>
            <w:tcW w:w="7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2C1C4" w14:textId="2E947F76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ncephalopath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022A4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CE64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37985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96B8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DB8B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675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755D" w14:textId="77777777" w:rsidR="00B32AEA" w:rsidRPr="00844EBE" w:rsidRDefault="00DB7921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400F" w14:textId="77777777" w:rsidR="00B32AEA" w:rsidRPr="00844EBE" w:rsidRDefault="00DB7921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.5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008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F1E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423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FC4B" w14:textId="77777777" w:rsidR="00B32AEA" w:rsidRPr="00844EBE" w:rsidRDefault="00B32AEA" w:rsidP="00B84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153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C18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E61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18E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5C4" w14:textId="77777777" w:rsidR="00B32AEA" w:rsidRPr="00844EBE" w:rsidRDefault="00B32AEA" w:rsidP="00B8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098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2BE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FAC" w14:textId="77777777" w:rsidR="00B32AEA" w:rsidRPr="00844EBE" w:rsidRDefault="00B32AEA" w:rsidP="00B841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2D926ED8" w14:textId="77777777" w:rsidR="00474587" w:rsidRDefault="004745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5588CB" w14:textId="39916F89" w:rsidR="00B32AEA" w:rsidRPr="00B32AEA" w:rsidRDefault="00DB7921" w:rsidP="00B32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AEA">
        <w:rPr>
          <w:rFonts w:ascii="Times New Roman" w:hAnsi="Times New Roman" w:cs="Times New Roman"/>
          <w:sz w:val="24"/>
          <w:szCs w:val="24"/>
          <w:lang w:val="en-US"/>
        </w:rPr>
        <w:t>If multiple adverse effects occur in one person, each is described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rades of adverse events are described in accordance with the CTCAE v5.0.</w:t>
      </w:r>
      <w:r w:rsidR="00793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OLE_LINK3"/>
      <w:r w:rsidR="00793B7F" w:rsidRPr="00793B7F">
        <w:rPr>
          <w:rFonts w:ascii="Times New Roman" w:hAnsi="Times New Roman" w:cs="Times New Roman"/>
          <w:sz w:val="24"/>
          <w:szCs w:val="24"/>
          <w:lang w:val="en-US"/>
        </w:rPr>
        <w:t>AE</w:t>
      </w:r>
      <w:r w:rsidR="00793B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93B7F" w:rsidRPr="00793B7F">
        <w:rPr>
          <w:rFonts w:ascii="Times New Roman" w:hAnsi="Times New Roman" w:cs="Times New Roman"/>
          <w:sz w:val="24"/>
          <w:szCs w:val="24"/>
          <w:lang w:val="en-US"/>
        </w:rPr>
        <w:t>, adverse event</w:t>
      </w:r>
      <w:r w:rsidR="00793B7F">
        <w:rPr>
          <w:rFonts w:ascii="Times New Roman" w:hAnsi="Times New Roman" w:cs="Times New Roman"/>
          <w:sz w:val="24"/>
          <w:szCs w:val="24"/>
          <w:lang w:val="en-US"/>
        </w:rPr>
        <w:t>s</w:t>
      </w:r>
      <w:bookmarkEnd w:id="0"/>
      <w:r w:rsidR="00793B7F" w:rsidRPr="00793B7F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 xml:space="preserve">GNRI, Geriatric Nutritional Risk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Index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rade</w:t>
      </w:r>
    </w:p>
    <w:p w14:paraId="743118A2" w14:textId="77777777" w:rsidR="00B32AEA" w:rsidRDefault="00B32AEA" w:rsidP="00B32A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5BE653" w14:textId="77777777" w:rsidR="00B32AEA" w:rsidRPr="00B32AEA" w:rsidRDefault="00B32AEA" w:rsidP="00B32AEA">
      <w:pPr>
        <w:rPr>
          <w:rFonts w:ascii="Times New Roman" w:hAnsi="Times New Roman" w:cs="Times New Roman"/>
          <w:sz w:val="24"/>
          <w:szCs w:val="24"/>
          <w:lang w:val="en-US"/>
        </w:rPr>
        <w:sectPr w:rsidR="00B32AEA" w:rsidRPr="00B32AEA" w:rsidSect="00DB7921">
          <w:type w:val="nextPage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D177E7" w14:textId="6CC27404" w:rsidR="00B32AEA" w:rsidRPr="00B32AEA" w:rsidRDefault="00DB7921" w:rsidP="00B32AE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2AE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15B7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8415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. Immune checkpoint inhibitor + tyrosine kinase inhibitor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W w:w="24321" w:type="dxa"/>
        <w:tblLook w:val="04A0" w:firstRow="1" w:lastRow="0" w:firstColumn="1" w:lastColumn="0" w:noHBand="0" w:noVBand="1"/>
      </w:tblPr>
      <w:tblGrid>
        <w:gridCol w:w="7383"/>
        <w:gridCol w:w="456"/>
        <w:gridCol w:w="753"/>
        <w:gridCol w:w="11"/>
        <w:gridCol w:w="654"/>
        <w:gridCol w:w="1091"/>
        <w:gridCol w:w="449"/>
        <w:gridCol w:w="753"/>
        <w:gridCol w:w="11"/>
        <w:gridCol w:w="729"/>
        <w:gridCol w:w="980"/>
        <w:gridCol w:w="11"/>
        <w:gridCol w:w="829"/>
        <w:gridCol w:w="11"/>
        <w:gridCol w:w="10200"/>
      </w:tblGrid>
      <w:tr w:rsidR="00D1208E" w14:paraId="2AC6F67F" w14:textId="77777777" w:rsidTr="00B32AEA">
        <w:trPr>
          <w:trHeight w:val="360"/>
        </w:trPr>
        <w:tc>
          <w:tcPr>
            <w:tcW w:w="73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B3A7B" w14:textId="73C4CA74" w:rsidR="00B32AEA" w:rsidRPr="00844EBE" w:rsidRDefault="00DB7921" w:rsidP="00B32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Es</w:t>
            </w:r>
          </w:p>
        </w:tc>
        <w:tc>
          <w:tcPr>
            <w:tcW w:w="29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F6504" w14:textId="2F8E76DF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NRI </w:t>
            </w:r>
            <w:r w:rsidRPr="00844EBE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≧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31), n (%)</w:t>
            </w:r>
          </w:p>
        </w:tc>
        <w:tc>
          <w:tcPr>
            <w:tcW w:w="29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30653" w14:textId="07731F2F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I &lt; 98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= 19), n (%)</w:t>
            </w:r>
          </w:p>
        </w:tc>
        <w:tc>
          <w:tcPr>
            <w:tcW w:w="1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6A6" w14:textId="77777777" w:rsidR="00B32AEA" w:rsidRPr="00844EBE" w:rsidRDefault="00B32AEA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4EFD1735" w14:textId="77777777" w:rsidTr="00B32AEA">
        <w:trPr>
          <w:gridAfter w:val="1"/>
          <w:wAfter w:w="10200" w:type="dxa"/>
          <w:trHeight w:val="360"/>
        </w:trPr>
        <w:tc>
          <w:tcPr>
            <w:tcW w:w="73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37F6" w14:textId="77777777" w:rsidR="00B32AEA" w:rsidRPr="00844EBE" w:rsidRDefault="00B32AEA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E9955" w14:textId="77777777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17DD" w14:textId="77777777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3-4</w:t>
            </w:r>
          </w:p>
        </w:tc>
        <w:tc>
          <w:tcPr>
            <w:tcW w:w="1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45CA" w14:textId="77777777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1B51" w14:textId="77777777" w:rsidR="00B32AEA" w:rsidRPr="00844EBE" w:rsidRDefault="00DB7921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3-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D076" w14:textId="77777777" w:rsidR="00B32AEA" w:rsidRPr="00844EBE" w:rsidRDefault="00B32AEA" w:rsidP="005A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5D151BC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2C03" w14:textId="243080AA" w:rsidR="00B32AEA" w:rsidRPr="00844EBE" w:rsidRDefault="00DB7921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Palmer-plantar </w:t>
            </w:r>
            <w:proofErr w:type="spellStart"/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rythrodysesthesia</w:t>
            </w:r>
            <w:proofErr w:type="spellEnd"/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syn.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4E2D" w14:textId="77777777" w:rsidR="00B32AEA" w:rsidRPr="00844EBE" w:rsidRDefault="00DB7921" w:rsidP="005A4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DB15" w14:textId="77777777" w:rsidR="00B32AEA" w:rsidRPr="00844EBE" w:rsidRDefault="00DB7921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23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7A16" w14:textId="77777777" w:rsidR="00B32AEA" w:rsidRPr="00844EBE" w:rsidRDefault="00DB7921" w:rsidP="005A4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8670" w14:textId="77777777" w:rsidR="00B32AEA" w:rsidRPr="00844EBE" w:rsidRDefault="00DB7921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ED4" w14:textId="77777777" w:rsidR="00B32AEA" w:rsidRPr="00844EBE" w:rsidRDefault="00DB7921" w:rsidP="005A4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8CDD" w14:textId="77777777" w:rsidR="00B32AEA" w:rsidRPr="00844EBE" w:rsidRDefault="00DB7921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F23F" w14:textId="77777777" w:rsidR="00B32AEA" w:rsidRPr="00844EBE" w:rsidRDefault="00DB7921" w:rsidP="005A4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2D50" w14:textId="77777777" w:rsidR="00B32AEA" w:rsidRPr="00844EBE" w:rsidRDefault="00DB7921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20B" w14:textId="77777777" w:rsidR="00B32AEA" w:rsidRPr="00844EBE" w:rsidRDefault="00B32AEA" w:rsidP="005A4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6F0440E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8F4E" w14:textId="2048C636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tens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A6D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3130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6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E94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701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CE0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AF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1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B430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6098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1D0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1A41E39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783F" w14:textId="22E8C0E3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othyroid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D45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E41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6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77E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D24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7B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452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2EC1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B6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F238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3FF5577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15F3" w14:textId="563C91F1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atig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C951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1D0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3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5E42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B7FC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640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EF0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1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B010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3C7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C4D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50EF3607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9ADC" w14:textId="6CB79D58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renal insufficienc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C19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854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9.7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3939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306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A1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07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A92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158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213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9A40991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7F97" w14:textId="5B1C2E28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pat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7D8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5ED2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9.7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549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D8F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2B9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C2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1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E3BD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85E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A41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49A84A3B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AD28" w14:textId="632391AA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thyroid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BB2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EA6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9.7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E2F5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A8A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95E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29B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1BC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B53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AE4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12C7A3E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8543" w14:textId="66981E7E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ysarthr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2E4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8349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9.7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3633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229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A915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D9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3A4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1D1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144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9D467CE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93BD" w14:textId="74D6ABA6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Col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6CC2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4A08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6.5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19E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9CA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24B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FC0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F660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A14F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4D8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67BE7AE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34E8" w14:textId="6A840460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Myocard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97D9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4B6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8E82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D902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C0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A9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9A11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4EA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34A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3BE414AB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EA55" w14:textId="65A8C77E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Uve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9CD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B567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0D5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325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4A3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D73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BAB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A345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F06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20118E79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B5A5" w14:textId="16FA06D7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Platelet count decrea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466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6728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5AE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139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EF6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208F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E05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6EDC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94C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F363C83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8728" w14:textId="10E52652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Arthr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E32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E59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F7CA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F3D9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A22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6F3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2C0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1E6F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9DB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2EF56649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18AD" w14:textId="41FBE4D1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Acute kidney inju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695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BC78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1239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F6C0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46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FC3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11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77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A0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68D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3F0E9063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CA20" w14:textId="7785F546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Hoarsene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EBAB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C1E2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CED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1DB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2A0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2BC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6375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38E5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EA4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62274462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F265" w14:textId="691F65FA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Pneumonit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CAA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712F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1655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70E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655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19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24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E8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D613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D3C4CFC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4742" w14:textId="74982938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Ras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78C8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674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3.2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C15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244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0F5D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2C84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  <w:bookmarkStart w:id="1" w:name="_GoBack"/>
            <w:bookmarkEnd w:id="1"/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939A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80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F22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506F6F78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6440" w14:textId="0C723DC9" w:rsidR="00B32AEA" w:rsidRPr="00B32AEA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B32A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Hypopituitar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2B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2BF0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5069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84CC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B03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EA5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DE1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C29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5F2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5B69B85" w14:textId="77777777" w:rsidTr="00B32AEA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1E2B" w14:textId="15B905FD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glycem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2DB7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9401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D1F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B8C5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1996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5E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50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DFEF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DBF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0146F6E1" w14:textId="77777777" w:rsidTr="00B8415E">
        <w:trPr>
          <w:gridAfter w:val="2"/>
          <w:wAfter w:w="10211" w:type="dxa"/>
          <w:trHeight w:val="381"/>
        </w:trPr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933ED" w14:textId="762776B3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ucositis or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F99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F93E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8702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1625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8AE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0BD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D139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340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C7C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505E7855" w14:textId="77777777" w:rsidTr="00B8415E">
        <w:trPr>
          <w:gridAfter w:val="2"/>
          <w:wAfter w:w="10211" w:type="dxa"/>
          <w:trHeight w:val="360"/>
        </w:trPr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9C372" w14:textId="6301AF48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arrhe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BE9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55FB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3E2B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FC78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361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DA2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C12F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000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2E9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1208E" w14:paraId="7C5715EE" w14:textId="77777777" w:rsidTr="00B8415E">
        <w:trPr>
          <w:gridAfter w:val="2"/>
          <w:wAfter w:w="10211" w:type="dxa"/>
          <w:trHeight w:val="360"/>
        </w:trPr>
        <w:tc>
          <w:tcPr>
            <w:tcW w:w="7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B401A" w14:textId="52AE398B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bookmarkStart w:id="2" w:name="_Hlk134883148"/>
            <w:bookmarkStart w:id="3" w:name="_Hlk134883126"/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fusion reactio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6FC8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209FA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5943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4A886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1F7A4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3C0C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5.3)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80BC" w14:textId="77777777" w:rsidR="00B32AEA" w:rsidRPr="00844EBE" w:rsidRDefault="00DB7921" w:rsidP="00B32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9871C" w14:textId="77777777" w:rsidR="00B32AEA" w:rsidRPr="00844EBE" w:rsidRDefault="00DB7921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844E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0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CB4" w14:textId="77777777" w:rsidR="00B32AEA" w:rsidRPr="00844EBE" w:rsidRDefault="00B32AEA" w:rsidP="00B32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bookmarkEnd w:id="2"/>
    <w:bookmarkEnd w:id="3"/>
    <w:p w14:paraId="5B86AEA2" w14:textId="7CEE432E" w:rsidR="00B32AEA" w:rsidRPr="00B32AEA" w:rsidRDefault="00DB7921" w:rsidP="00B32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AEA">
        <w:rPr>
          <w:rFonts w:ascii="Times New Roman" w:hAnsi="Times New Roman" w:cs="Times New Roman"/>
          <w:sz w:val="24"/>
          <w:szCs w:val="24"/>
          <w:lang w:val="en-US"/>
        </w:rPr>
        <w:t>If multiple adverse effects occur in one person, each is described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 xml:space="preserve">Grades of adverse events are described in accordance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with the CTCAE v5.0.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32AEA">
        <w:rPr>
          <w:rFonts w:ascii="Times New Roman" w:hAnsi="Times New Roman" w:cs="Times New Roman" w:hint="eastAsia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32AEA">
        <w:rPr>
          <w:rFonts w:ascii="Times New Roman" w:hAnsi="Times New Roman" w:cs="Times New Roman" w:hint="eastAsia"/>
          <w:sz w:val="24"/>
          <w:szCs w:val="24"/>
          <w:lang w:val="en-US"/>
        </w:rPr>
        <w:t>Grade 5 adverse event included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bookmarkStart w:id="4" w:name="OLE_LINK8"/>
      <w:r w:rsidR="00793B7F" w:rsidRPr="00793B7F">
        <w:rPr>
          <w:rFonts w:ascii="Times New Roman" w:hAnsi="Times New Roman" w:cs="Times New Roman"/>
          <w:sz w:val="24"/>
          <w:szCs w:val="24"/>
          <w:lang w:val="en-US"/>
        </w:rPr>
        <w:t>AE</w:t>
      </w:r>
      <w:r w:rsidR="00793B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93B7F" w:rsidRPr="00793B7F">
        <w:rPr>
          <w:rFonts w:ascii="Times New Roman" w:hAnsi="Times New Roman" w:cs="Times New Roman"/>
          <w:sz w:val="24"/>
          <w:szCs w:val="24"/>
          <w:lang w:val="en-US"/>
        </w:rPr>
        <w:t>, adverse event</w:t>
      </w:r>
      <w:r w:rsidR="00793B7F">
        <w:rPr>
          <w:rFonts w:ascii="Times New Roman" w:hAnsi="Times New Roman" w:cs="Times New Roman"/>
          <w:sz w:val="24"/>
          <w:szCs w:val="24"/>
          <w:lang w:val="en-US"/>
        </w:rPr>
        <w:t>s;</w:t>
      </w:r>
      <w:r w:rsidR="00793B7F" w:rsidRPr="00B32A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NRI, Geriatric Nutritional Risk Index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2AEA">
        <w:rPr>
          <w:rFonts w:ascii="Times New Roman" w:hAnsi="Times New Roman" w:cs="Times New Roman"/>
          <w:sz w:val="24"/>
          <w:szCs w:val="24"/>
          <w:lang w:val="en-US"/>
        </w:rPr>
        <w:t>grade</w:t>
      </w:r>
      <w:bookmarkEnd w:id="4"/>
    </w:p>
    <w:p w14:paraId="4ABE1F5F" w14:textId="5D7B607B" w:rsidR="00B32AEA" w:rsidRDefault="00DB79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43BE5D" w14:textId="77777777" w:rsidR="00B32AEA" w:rsidRDefault="00B32AEA" w:rsidP="00B32AEA">
      <w:pPr>
        <w:spacing w:line="48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sectPr w:rsidR="00B32AEA" w:rsidSect="00DB7921">
          <w:type w:val="nextPage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F0AC17" w14:textId="3F3AA2A4" w:rsidR="00B32AEA" w:rsidRPr="00872DF0" w:rsidRDefault="00B32AEA" w:rsidP="00B32AEA">
      <w:pPr>
        <w:spacing w:line="48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14:paraId="24B53682" w14:textId="77777777" w:rsidR="00B32AEA" w:rsidRPr="00B32AEA" w:rsidRDefault="00B32A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32AEA" w:rsidRPr="00B32AEA" w:rsidSect="00DB7921">
      <w:type w:val="nextPage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EBE"/>
    <w:rsid w:val="0002032C"/>
    <w:rsid w:val="001857F6"/>
    <w:rsid w:val="00315B7E"/>
    <w:rsid w:val="0035418A"/>
    <w:rsid w:val="00466FBD"/>
    <w:rsid w:val="00474587"/>
    <w:rsid w:val="00486C9B"/>
    <w:rsid w:val="004D6EBE"/>
    <w:rsid w:val="005A4115"/>
    <w:rsid w:val="005C5364"/>
    <w:rsid w:val="00650A1A"/>
    <w:rsid w:val="0078261C"/>
    <w:rsid w:val="00793B7F"/>
    <w:rsid w:val="00844EBE"/>
    <w:rsid w:val="00872DF0"/>
    <w:rsid w:val="00AA1E45"/>
    <w:rsid w:val="00B32AEA"/>
    <w:rsid w:val="00B5203E"/>
    <w:rsid w:val="00B81EAD"/>
    <w:rsid w:val="00B8415E"/>
    <w:rsid w:val="00BB2662"/>
    <w:rsid w:val="00C80704"/>
    <w:rsid w:val="00D1208E"/>
    <w:rsid w:val="00DB7921"/>
    <w:rsid w:val="00E3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54685D"/>
  <w15:chartTrackingRefBased/>
  <w15:docId w15:val="{2F19340B-A8A1-4BCD-AB0E-B4803740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4E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EBE"/>
    <w:rPr>
      <w:color w:val="800080"/>
      <w:u w:val="single"/>
    </w:rPr>
  </w:style>
  <w:style w:type="paragraph" w:customStyle="1" w:styleId="msonormal0">
    <w:name w:val="msonormal"/>
    <w:basedOn w:val="Normal"/>
    <w:rsid w:val="00844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844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14:ligatures w14:val="none"/>
    </w:rPr>
  </w:style>
  <w:style w:type="paragraph" w:customStyle="1" w:styleId="font6">
    <w:name w:val="font6"/>
    <w:basedOn w:val="Normal"/>
    <w:rsid w:val="00844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8"/>
      <w:szCs w:val="28"/>
      <w14:ligatures w14:val="none"/>
    </w:rPr>
  </w:style>
  <w:style w:type="paragraph" w:customStyle="1" w:styleId="xl65">
    <w:name w:val="xl65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844E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844E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844E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844E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5">
    <w:name w:val="xl75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6">
    <w:name w:val="xl76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3">
    <w:name w:val="xl83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14:ligatures w14:val="none"/>
    </w:rPr>
  </w:style>
  <w:style w:type="paragraph" w:customStyle="1" w:styleId="xl84">
    <w:name w:val="xl84"/>
    <w:basedOn w:val="Normal"/>
    <w:rsid w:val="00844EB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8"/>
      <w:szCs w:val="28"/>
      <w:u w:val="single"/>
      <w14:ligatures w14:val="none"/>
    </w:rPr>
  </w:style>
  <w:style w:type="paragraph" w:customStyle="1" w:styleId="xl85">
    <w:name w:val="xl85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14:ligatures w14:val="none"/>
    </w:rPr>
  </w:style>
  <w:style w:type="paragraph" w:customStyle="1" w:styleId="xl86">
    <w:name w:val="xl86"/>
    <w:basedOn w:val="Normal"/>
    <w:rsid w:val="00844E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14:ligatures w14:val="none"/>
    </w:rPr>
  </w:style>
  <w:style w:type="paragraph" w:customStyle="1" w:styleId="xl87">
    <w:name w:val="xl87"/>
    <w:basedOn w:val="Normal"/>
    <w:rsid w:val="00844E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14:ligatures w14:val="none"/>
    </w:rPr>
  </w:style>
  <w:style w:type="paragraph" w:customStyle="1" w:styleId="xl88">
    <w:name w:val="xl88"/>
    <w:basedOn w:val="Normal"/>
    <w:rsid w:val="00844E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89">
    <w:name w:val="xl89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90">
    <w:name w:val="xl90"/>
    <w:basedOn w:val="Normal"/>
    <w:rsid w:val="00844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91">
    <w:name w:val="xl91"/>
    <w:basedOn w:val="Normal"/>
    <w:rsid w:val="00844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92">
    <w:name w:val="xl92"/>
    <w:basedOn w:val="Normal"/>
    <w:rsid w:val="00844E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93">
    <w:name w:val="xl93"/>
    <w:basedOn w:val="Normal"/>
    <w:rsid w:val="00844E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styleId="Revision">
    <w:name w:val="Revision"/>
    <w:hidden/>
    <w:uiPriority w:val="99"/>
    <w:semiHidden/>
    <w:rsid w:val="0047458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2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jalakshmi Thangaraj</cp:lastModifiedBy>
  <cp:revision>16</cp:revision>
  <dcterms:created xsi:type="dcterms:W3CDTF">2023-04-30T01:25:00Z</dcterms:created>
  <dcterms:modified xsi:type="dcterms:W3CDTF">2023-10-31T02:18:00Z</dcterms:modified>
</cp:coreProperties>
</file>